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03CA2" w14:textId="3905B26F" w:rsidR="006F5950" w:rsidRPr="005F1EEB" w:rsidRDefault="0084378A">
      <w:pPr>
        <w:rPr>
          <w:rFonts w:ascii="Times New Roman" w:hAnsi="Times New Roman" w:cs="Times New Roman"/>
        </w:rPr>
      </w:pPr>
      <w:r w:rsidRPr="005F1EEB">
        <w:rPr>
          <w:rFonts w:ascii="Times New Roman" w:hAnsi="Times New Roman" w:cs="Times New Roman"/>
          <w:b/>
          <w:bCs/>
        </w:rPr>
        <w:t>Supplementary Information</w:t>
      </w:r>
      <w:r w:rsidRPr="005F1EEB">
        <w:rPr>
          <w:rFonts w:ascii="Times New Roman" w:hAnsi="Times New Roman" w:cs="Times New Roman"/>
          <w:noProof/>
        </w:rPr>
        <w:drawing>
          <wp:inline distT="0" distB="0" distL="0" distR="0" wp14:anchorId="4F8D0522" wp14:editId="3B367512">
            <wp:extent cx="5943600" cy="6537960"/>
            <wp:effectExtent l="0" t="0" r="0" b="25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0CD7" w14:textId="73E8C60C" w:rsidR="0084378A" w:rsidRPr="005F1EEB" w:rsidRDefault="0084378A">
      <w:pPr>
        <w:rPr>
          <w:rFonts w:ascii="Times New Roman" w:hAnsi="Times New Roman" w:cs="Times New Roman"/>
        </w:rPr>
      </w:pPr>
      <w:r w:rsidRPr="005F1EEB">
        <w:rPr>
          <w:rFonts w:ascii="Times New Roman" w:hAnsi="Times New Roman" w:cs="Times New Roman"/>
          <w:b/>
          <w:bCs/>
        </w:rPr>
        <w:t xml:space="preserve">Supplementary Figure 1. </w:t>
      </w:r>
      <w:r w:rsidRPr="005F1EEB">
        <w:rPr>
          <w:rFonts w:ascii="Times New Roman" w:hAnsi="Times New Roman" w:cs="Times New Roman"/>
          <w:b/>
          <w:bCs/>
        </w:rPr>
        <w:t>Number tested and test positivity for SARS-CoV-2, influenza A &amp; B, respiratory syncytial virus (RSV), respiratory adenovirus (</w:t>
      </w:r>
      <w:proofErr w:type="spellStart"/>
      <w:r w:rsidRPr="005F1EEB">
        <w:rPr>
          <w:rFonts w:ascii="Times New Roman" w:hAnsi="Times New Roman" w:cs="Times New Roman"/>
          <w:b/>
          <w:bCs/>
        </w:rPr>
        <w:t>AdV</w:t>
      </w:r>
      <w:proofErr w:type="spellEnd"/>
      <w:r w:rsidRPr="005F1EEB">
        <w:rPr>
          <w:rFonts w:ascii="Times New Roman" w:hAnsi="Times New Roman" w:cs="Times New Roman"/>
          <w:b/>
          <w:bCs/>
        </w:rPr>
        <w:t>), and other respiratory viruses (human metapneumovirus and human parainfluenza virus types 1 &amp; 3) from the 2012-20</w:t>
      </w:r>
      <w:r w:rsidRPr="005F1EEB">
        <w:rPr>
          <w:rFonts w:ascii="Times New Roman" w:hAnsi="Times New Roman" w:cs="Times New Roman"/>
          <w:b/>
          <w:bCs/>
        </w:rPr>
        <w:t>20</w:t>
      </w:r>
      <w:r w:rsidRPr="005F1EEB">
        <w:rPr>
          <w:rFonts w:ascii="Times New Roman" w:hAnsi="Times New Roman" w:cs="Times New Roman"/>
          <w:b/>
          <w:bCs/>
        </w:rPr>
        <w:t xml:space="preserve"> respiratory seasons, southern Puerto Rico, SEDSS</w:t>
      </w:r>
      <w:r w:rsidRPr="005F1EEB">
        <w:rPr>
          <w:rFonts w:ascii="Times New Roman" w:hAnsi="Times New Roman" w:cs="Times New Roman"/>
          <w:b/>
          <w:bCs/>
        </w:rPr>
        <w:t xml:space="preserve">. </w:t>
      </w:r>
      <w:r w:rsidRPr="005F1EEB">
        <w:rPr>
          <w:rFonts w:ascii="Times New Roman" w:hAnsi="Times New Roman" w:cs="Times New Roman"/>
        </w:rPr>
        <w:t xml:space="preserve">Transparent grey lines reflect weekly trends for the 2012-2018 seasons. The solid black line reflects the average seasonal trend from the 2012-2019 season. The weekly trends of the 2019-20 season and 2020-21 season are shown in solid blue and red lines. The vertical dashed line corresponds to March 15, </w:t>
      </w:r>
      <w:proofErr w:type="gramStart"/>
      <w:r w:rsidRPr="005F1EEB">
        <w:rPr>
          <w:rFonts w:ascii="Times New Roman" w:hAnsi="Times New Roman" w:cs="Times New Roman"/>
        </w:rPr>
        <w:t>2020</w:t>
      </w:r>
      <w:proofErr w:type="gramEnd"/>
      <w:r w:rsidRPr="005F1EEB">
        <w:rPr>
          <w:rFonts w:ascii="Times New Roman" w:hAnsi="Times New Roman" w:cs="Times New Roman"/>
        </w:rPr>
        <w:t xml:space="preserve"> when island-wide COVID-19 mitigation measures were implemented. </w:t>
      </w:r>
    </w:p>
    <w:p w14:paraId="7B0EA980" w14:textId="06978B57" w:rsidR="0084378A" w:rsidRPr="005F1EEB" w:rsidRDefault="00724CA2" w:rsidP="0084378A">
      <w:pPr>
        <w:rPr>
          <w:rFonts w:ascii="Times New Roman" w:hAnsi="Times New Roman" w:cs="Times New Roman"/>
          <w:b/>
          <w:bCs/>
        </w:rPr>
      </w:pPr>
      <w:r w:rsidRPr="005F1EEB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EC947B1" wp14:editId="10939EEE">
            <wp:extent cx="5943600" cy="4669790"/>
            <wp:effectExtent l="0" t="0" r="0" b="381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74A98" w14:textId="0C39F540" w:rsidR="0084378A" w:rsidRPr="005F1EEB" w:rsidRDefault="0084378A" w:rsidP="0084378A">
      <w:pPr>
        <w:rPr>
          <w:rFonts w:ascii="Times New Roman" w:hAnsi="Times New Roman" w:cs="Times New Roman"/>
        </w:rPr>
      </w:pPr>
      <w:r w:rsidRPr="005F1EEB">
        <w:rPr>
          <w:rFonts w:ascii="Times New Roman" w:hAnsi="Times New Roman" w:cs="Times New Roman"/>
          <w:b/>
          <w:bCs/>
        </w:rPr>
        <w:t xml:space="preserve">Supplementary Figure 2. The test positivity for dengue virus </w:t>
      </w:r>
      <w:r w:rsidRPr="005F1EEB">
        <w:rPr>
          <w:rFonts w:ascii="Times New Roman" w:hAnsi="Times New Roman" w:cs="Times New Roman"/>
          <w:b/>
          <w:bCs/>
        </w:rPr>
        <w:t xml:space="preserve">from the 2012-2020 respiratory seasons, southern Puerto Rico, SEDSS. </w:t>
      </w:r>
      <w:r w:rsidRPr="005F1EEB">
        <w:rPr>
          <w:rFonts w:ascii="Times New Roman" w:hAnsi="Times New Roman" w:cs="Times New Roman"/>
        </w:rPr>
        <w:t xml:space="preserve">Transparent grey lines reflect weekly trends for the 2012-2018 seasons. The solid black line reflects the average seasonal trend from the 2012-2019 season. The weekly trends of the 2019-20 season and 2020-21 season are shown in solid blue and red lines. The vertical dashed line corresponds to March 15, </w:t>
      </w:r>
      <w:proofErr w:type="gramStart"/>
      <w:r w:rsidRPr="005F1EEB">
        <w:rPr>
          <w:rFonts w:ascii="Times New Roman" w:hAnsi="Times New Roman" w:cs="Times New Roman"/>
        </w:rPr>
        <w:t>2020</w:t>
      </w:r>
      <w:proofErr w:type="gramEnd"/>
      <w:r w:rsidRPr="005F1EEB">
        <w:rPr>
          <w:rFonts w:ascii="Times New Roman" w:hAnsi="Times New Roman" w:cs="Times New Roman"/>
        </w:rPr>
        <w:t xml:space="preserve"> when island-wide COVID-19 mitigation measures were implemented. </w:t>
      </w:r>
    </w:p>
    <w:p w14:paraId="4402AD4D" w14:textId="3B35944B" w:rsidR="0084378A" w:rsidRPr="005F1EEB" w:rsidRDefault="0084378A">
      <w:pPr>
        <w:rPr>
          <w:rFonts w:ascii="Times New Roman" w:hAnsi="Times New Roman" w:cs="Times New Roman"/>
        </w:rPr>
      </w:pPr>
    </w:p>
    <w:sectPr w:rsidR="0084378A" w:rsidRPr="005F1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8A"/>
    <w:rsid w:val="00010697"/>
    <w:rsid w:val="00014C8A"/>
    <w:rsid w:val="000213CC"/>
    <w:rsid w:val="00021BF5"/>
    <w:rsid w:val="00021D87"/>
    <w:rsid w:val="0003032C"/>
    <w:rsid w:val="00031DBF"/>
    <w:rsid w:val="00033520"/>
    <w:rsid w:val="0004107C"/>
    <w:rsid w:val="00041E3B"/>
    <w:rsid w:val="00046DD8"/>
    <w:rsid w:val="0005253B"/>
    <w:rsid w:val="00090D4E"/>
    <w:rsid w:val="0009138F"/>
    <w:rsid w:val="0009693A"/>
    <w:rsid w:val="000B5FF6"/>
    <w:rsid w:val="000E2383"/>
    <w:rsid w:val="0011040C"/>
    <w:rsid w:val="00111044"/>
    <w:rsid w:val="00122CA1"/>
    <w:rsid w:val="001276C1"/>
    <w:rsid w:val="00145EF2"/>
    <w:rsid w:val="00175227"/>
    <w:rsid w:val="00184DCD"/>
    <w:rsid w:val="001862AD"/>
    <w:rsid w:val="00187D1F"/>
    <w:rsid w:val="001A5F87"/>
    <w:rsid w:val="001B0F95"/>
    <w:rsid w:val="001F1E59"/>
    <w:rsid w:val="0020704C"/>
    <w:rsid w:val="0021736A"/>
    <w:rsid w:val="002256BA"/>
    <w:rsid w:val="00254EEF"/>
    <w:rsid w:val="00257B18"/>
    <w:rsid w:val="002710DE"/>
    <w:rsid w:val="002927DD"/>
    <w:rsid w:val="002941E4"/>
    <w:rsid w:val="002A06A5"/>
    <w:rsid w:val="002B425E"/>
    <w:rsid w:val="002B4B50"/>
    <w:rsid w:val="002B5BBA"/>
    <w:rsid w:val="002D55E1"/>
    <w:rsid w:val="002D57A7"/>
    <w:rsid w:val="002D6BEB"/>
    <w:rsid w:val="002F547F"/>
    <w:rsid w:val="00307F87"/>
    <w:rsid w:val="0031700D"/>
    <w:rsid w:val="00320A3C"/>
    <w:rsid w:val="003215E1"/>
    <w:rsid w:val="00323B96"/>
    <w:rsid w:val="00324084"/>
    <w:rsid w:val="00326173"/>
    <w:rsid w:val="00327CE2"/>
    <w:rsid w:val="003473A6"/>
    <w:rsid w:val="00347B57"/>
    <w:rsid w:val="00352E5D"/>
    <w:rsid w:val="00354128"/>
    <w:rsid w:val="00362B2C"/>
    <w:rsid w:val="00366746"/>
    <w:rsid w:val="003705D2"/>
    <w:rsid w:val="00381FE9"/>
    <w:rsid w:val="003901F0"/>
    <w:rsid w:val="00396876"/>
    <w:rsid w:val="003A2532"/>
    <w:rsid w:val="003B438E"/>
    <w:rsid w:val="003C39B8"/>
    <w:rsid w:val="003C6446"/>
    <w:rsid w:val="003C6A32"/>
    <w:rsid w:val="003E341F"/>
    <w:rsid w:val="003E5B76"/>
    <w:rsid w:val="00403552"/>
    <w:rsid w:val="0040460B"/>
    <w:rsid w:val="00407119"/>
    <w:rsid w:val="004104FA"/>
    <w:rsid w:val="00445B02"/>
    <w:rsid w:val="00452ABF"/>
    <w:rsid w:val="00466C68"/>
    <w:rsid w:val="00473364"/>
    <w:rsid w:val="00483948"/>
    <w:rsid w:val="00485B47"/>
    <w:rsid w:val="00490634"/>
    <w:rsid w:val="004B06E7"/>
    <w:rsid w:val="004B7994"/>
    <w:rsid w:val="004E46B7"/>
    <w:rsid w:val="004E71E9"/>
    <w:rsid w:val="00500833"/>
    <w:rsid w:val="00515620"/>
    <w:rsid w:val="005221CE"/>
    <w:rsid w:val="005245F5"/>
    <w:rsid w:val="00530123"/>
    <w:rsid w:val="005313CE"/>
    <w:rsid w:val="00534B3C"/>
    <w:rsid w:val="00541C36"/>
    <w:rsid w:val="0054467A"/>
    <w:rsid w:val="005761D0"/>
    <w:rsid w:val="00576B16"/>
    <w:rsid w:val="0058073E"/>
    <w:rsid w:val="00581B93"/>
    <w:rsid w:val="00582070"/>
    <w:rsid w:val="005820C5"/>
    <w:rsid w:val="00583380"/>
    <w:rsid w:val="00596A3D"/>
    <w:rsid w:val="005D1B7B"/>
    <w:rsid w:val="005D3AD9"/>
    <w:rsid w:val="005F1EEB"/>
    <w:rsid w:val="00604CA2"/>
    <w:rsid w:val="0060505B"/>
    <w:rsid w:val="00607781"/>
    <w:rsid w:val="00613F6B"/>
    <w:rsid w:val="006254B0"/>
    <w:rsid w:val="00626671"/>
    <w:rsid w:val="00634B06"/>
    <w:rsid w:val="006352B4"/>
    <w:rsid w:val="006377E0"/>
    <w:rsid w:val="00672292"/>
    <w:rsid w:val="00696F13"/>
    <w:rsid w:val="006C5730"/>
    <w:rsid w:val="006C72A5"/>
    <w:rsid w:val="006D0BCA"/>
    <w:rsid w:val="006E0F6C"/>
    <w:rsid w:val="006E3D1E"/>
    <w:rsid w:val="006F1CB1"/>
    <w:rsid w:val="006F2510"/>
    <w:rsid w:val="006F2625"/>
    <w:rsid w:val="006F3896"/>
    <w:rsid w:val="006F5950"/>
    <w:rsid w:val="00705D7B"/>
    <w:rsid w:val="00713F9B"/>
    <w:rsid w:val="00713FA0"/>
    <w:rsid w:val="00715542"/>
    <w:rsid w:val="00724CA2"/>
    <w:rsid w:val="00725431"/>
    <w:rsid w:val="00745C47"/>
    <w:rsid w:val="00760EEA"/>
    <w:rsid w:val="00763CDE"/>
    <w:rsid w:val="007A1542"/>
    <w:rsid w:val="007B61BF"/>
    <w:rsid w:val="007D1FE5"/>
    <w:rsid w:val="007D748A"/>
    <w:rsid w:val="00800224"/>
    <w:rsid w:val="00801954"/>
    <w:rsid w:val="008129CD"/>
    <w:rsid w:val="0082448B"/>
    <w:rsid w:val="008256AE"/>
    <w:rsid w:val="00825A4E"/>
    <w:rsid w:val="00826C0E"/>
    <w:rsid w:val="0084378A"/>
    <w:rsid w:val="00844CF7"/>
    <w:rsid w:val="00850AEB"/>
    <w:rsid w:val="0085459E"/>
    <w:rsid w:val="00876D28"/>
    <w:rsid w:val="0088062C"/>
    <w:rsid w:val="008806E7"/>
    <w:rsid w:val="00891D59"/>
    <w:rsid w:val="008A0085"/>
    <w:rsid w:val="008A4131"/>
    <w:rsid w:val="008A6594"/>
    <w:rsid w:val="008B254D"/>
    <w:rsid w:val="008B630D"/>
    <w:rsid w:val="008C172C"/>
    <w:rsid w:val="008C45BC"/>
    <w:rsid w:val="008C5B08"/>
    <w:rsid w:val="008C60BA"/>
    <w:rsid w:val="008D2916"/>
    <w:rsid w:val="008E0CEB"/>
    <w:rsid w:val="008E42AE"/>
    <w:rsid w:val="009124D1"/>
    <w:rsid w:val="00923987"/>
    <w:rsid w:val="00933834"/>
    <w:rsid w:val="0093729F"/>
    <w:rsid w:val="00954A6C"/>
    <w:rsid w:val="009646C8"/>
    <w:rsid w:val="00967FBE"/>
    <w:rsid w:val="00970BF5"/>
    <w:rsid w:val="00971F90"/>
    <w:rsid w:val="00986EAA"/>
    <w:rsid w:val="009B6837"/>
    <w:rsid w:val="009C0F2B"/>
    <w:rsid w:val="009C7146"/>
    <w:rsid w:val="009D6986"/>
    <w:rsid w:val="009E5651"/>
    <w:rsid w:val="00A005BD"/>
    <w:rsid w:val="00A30434"/>
    <w:rsid w:val="00A34266"/>
    <w:rsid w:val="00A526C9"/>
    <w:rsid w:val="00A54E44"/>
    <w:rsid w:val="00A82F9F"/>
    <w:rsid w:val="00A87C31"/>
    <w:rsid w:val="00A96470"/>
    <w:rsid w:val="00AA30AB"/>
    <w:rsid w:val="00AA4B12"/>
    <w:rsid w:val="00AA6B3F"/>
    <w:rsid w:val="00AA70EC"/>
    <w:rsid w:val="00AB4799"/>
    <w:rsid w:val="00AC1AAC"/>
    <w:rsid w:val="00AD01BC"/>
    <w:rsid w:val="00AE07ED"/>
    <w:rsid w:val="00AE2A85"/>
    <w:rsid w:val="00AF5FF1"/>
    <w:rsid w:val="00B01D1A"/>
    <w:rsid w:val="00B237D9"/>
    <w:rsid w:val="00B51C1B"/>
    <w:rsid w:val="00B570E1"/>
    <w:rsid w:val="00B613A8"/>
    <w:rsid w:val="00B72D6E"/>
    <w:rsid w:val="00B91968"/>
    <w:rsid w:val="00B974F7"/>
    <w:rsid w:val="00BA59FC"/>
    <w:rsid w:val="00BB1AA6"/>
    <w:rsid w:val="00BB269B"/>
    <w:rsid w:val="00BB4C62"/>
    <w:rsid w:val="00BB7C00"/>
    <w:rsid w:val="00BE49CD"/>
    <w:rsid w:val="00C03D52"/>
    <w:rsid w:val="00C210B2"/>
    <w:rsid w:val="00C23F4C"/>
    <w:rsid w:val="00C2540A"/>
    <w:rsid w:val="00C2702A"/>
    <w:rsid w:val="00C4064A"/>
    <w:rsid w:val="00C438E3"/>
    <w:rsid w:val="00C44E2D"/>
    <w:rsid w:val="00C56065"/>
    <w:rsid w:val="00C73144"/>
    <w:rsid w:val="00C7318F"/>
    <w:rsid w:val="00C778C6"/>
    <w:rsid w:val="00C83E5B"/>
    <w:rsid w:val="00C97849"/>
    <w:rsid w:val="00CA62A5"/>
    <w:rsid w:val="00CA6BB8"/>
    <w:rsid w:val="00CB01E5"/>
    <w:rsid w:val="00CB2705"/>
    <w:rsid w:val="00CC2CBB"/>
    <w:rsid w:val="00CE515C"/>
    <w:rsid w:val="00CE7994"/>
    <w:rsid w:val="00CF2107"/>
    <w:rsid w:val="00D172AD"/>
    <w:rsid w:val="00D34B64"/>
    <w:rsid w:val="00D4380C"/>
    <w:rsid w:val="00D56FE8"/>
    <w:rsid w:val="00D71F2A"/>
    <w:rsid w:val="00D723C5"/>
    <w:rsid w:val="00D8313B"/>
    <w:rsid w:val="00D923FC"/>
    <w:rsid w:val="00D924D8"/>
    <w:rsid w:val="00D9651E"/>
    <w:rsid w:val="00D96DB1"/>
    <w:rsid w:val="00DB0D5F"/>
    <w:rsid w:val="00DB173E"/>
    <w:rsid w:val="00DC31C7"/>
    <w:rsid w:val="00DC623B"/>
    <w:rsid w:val="00DD293C"/>
    <w:rsid w:val="00DF2929"/>
    <w:rsid w:val="00E1204B"/>
    <w:rsid w:val="00E1322B"/>
    <w:rsid w:val="00E15D28"/>
    <w:rsid w:val="00E24E3B"/>
    <w:rsid w:val="00E34DFE"/>
    <w:rsid w:val="00E459D8"/>
    <w:rsid w:val="00E45E67"/>
    <w:rsid w:val="00E810BF"/>
    <w:rsid w:val="00E83C3E"/>
    <w:rsid w:val="00EA24A5"/>
    <w:rsid w:val="00EA63D6"/>
    <w:rsid w:val="00EA6F9D"/>
    <w:rsid w:val="00EB5AAE"/>
    <w:rsid w:val="00EC2F39"/>
    <w:rsid w:val="00EC5900"/>
    <w:rsid w:val="00ED73B9"/>
    <w:rsid w:val="00EF7B67"/>
    <w:rsid w:val="00F02AED"/>
    <w:rsid w:val="00F05635"/>
    <w:rsid w:val="00F11A8A"/>
    <w:rsid w:val="00F262E7"/>
    <w:rsid w:val="00F40274"/>
    <w:rsid w:val="00F42CE3"/>
    <w:rsid w:val="00F56EF1"/>
    <w:rsid w:val="00F620C9"/>
    <w:rsid w:val="00F70A36"/>
    <w:rsid w:val="00F713B5"/>
    <w:rsid w:val="00F82AC9"/>
    <w:rsid w:val="00F82F6A"/>
    <w:rsid w:val="00F83FB9"/>
    <w:rsid w:val="00F91E21"/>
    <w:rsid w:val="00FA1002"/>
    <w:rsid w:val="00FB1631"/>
    <w:rsid w:val="00FB4C5A"/>
    <w:rsid w:val="00FF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B3544"/>
  <w15:chartTrackingRefBased/>
  <w15:docId w15:val="{15F1EEFE-5A3E-3845-B353-47B9149FE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M. Quandelacy</dc:creator>
  <cp:keywords/>
  <dc:description/>
  <cp:lastModifiedBy>Talia M. Quandelacy</cp:lastModifiedBy>
  <cp:revision>2</cp:revision>
  <dcterms:created xsi:type="dcterms:W3CDTF">2022-02-02T00:29:00Z</dcterms:created>
  <dcterms:modified xsi:type="dcterms:W3CDTF">2022-02-02T17:15:00Z</dcterms:modified>
</cp:coreProperties>
</file>